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AA263" w14:textId="5845F20C" w:rsidR="0067141E" w:rsidRDefault="0064674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</w:p>
    <w:p w14:paraId="1D0CE984" w14:textId="77777777" w:rsidR="00F306C2" w:rsidRPr="00C94AB2" w:rsidRDefault="00F306C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81A6F59" w14:textId="77777777" w:rsidR="009D16B6" w:rsidRPr="00C94AB2" w:rsidRDefault="009D16B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94AB2">
        <w:rPr>
          <w:rFonts w:ascii="Times New Roman" w:hAnsi="Times New Roman" w:cs="Times New Roman"/>
          <w:b/>
          <w:bCs/>
          <w:sz w:val="28"/>
          <w:szCs w:val="28"/>
          <w:lang w:val="en-US"/>
        </w:rPr>
        <w:t>Comforting styles of serious illness conversations: A Swiss wide factorial survey study</w:t>
      </w:r>
    </w:p>
    <w:p w14:paraId="03CD1170" w14:textId="0071C836" w:rsidR="00844C3B" w:rsidRPr="00C94AB2" w:rsidRDefault="00844C3B">
      <w:pPr>
        <w:rPr>
          <w:rFonts w:ascii="Times New Roman" w:hAnsi="Times New Roman" w:cs="Times New Roman"/>
          <w:sz w:val="24"/>
          <w:szCs w:val="24"/>
        </w:rPr>
      </w:pPr>
      <w:r w:rsidRPr="00C94AB2">
        <w:rPr>
          <w:rFonts w:ascii="Times New Roman" w:hAnsi="Times New Roman" w:cs="Times New Roman"/>
          <w:sz w:val="24"/>
          <w:szCs w:val="24"/>
        </w:rPr>
        <w:t>Robert Staeck, Carsten Sauer, Steven Asch &amp; Sofia C. Zambrano</w:t>
      </w:r>
    </w:p>
    <w:p w14:paraId="2182873C" w14:textId="77777777" w:rsidR="00844C3B" w:rsidRPr="00C94AB2" w:rsidRDefault="00844C3B">
      <w:pPr>
        <w:rPr>
          <w:rFonts w:ascii="Times New Roman" w:hAnsi="Times New Roman" w:cs="Times New Roman"/>
          <w:sz w:val="24"/>
          <w:szCs w:val="24"/>
        </w:rPr>
      </w:pPr>
    </w:p>
    <w:p w14:paraId="3D4ED601" w14:textId="77777777" w:rsidR="00844C3B" w:rsidRPr="00C94AB2" w:rsidRDefault="00844C3B">
      <w:pPr>
        <w:rPr>
          <w:rFonts w:ascii="Times New Roman" w:hAnsi="Times New Roman" w:cs="Times New Roman"/>
          <w:sz w:val="24"/>
          <w:szCs w:val="24"/>
        </w:rPr>
      </w:pPr>
    </w:p>
    <w:p w14:paraId="3147F55B" w14:textId="77777777" w:rsidR="0067141E" w:rsidRPr="00C94AB2" w:rsidRDefault="006714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AE17B" w14:textId="6F154B86" w:rsidR="00844C3B" w:rsidRPr="00544604" w:rsidRDefault="00844C3B">
      <w:pPr>
        <w:rPr>
          <w:rFonts w:ascii="Times New Roman" w:hAnsi="Times New Roman" w:cs="Times New Roman"/>
          <w:sz w:val="24"/>
          <w:szCs w:val="24"/>
        </w:rPr>
      </w:pPr>
    </w:p>
    <w:p w14:paraId="46AF8904" w14:textId="3FE725AE" w:rsidR="00C94AB2" w:rsidRPr="00C94AB2" w:rsidRDefault="00C94A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4AB2">
        <w:rPr>
          <w:rFonts w:ascii="Times New Roman" w:hAnsi="Times New Roman" w:cs="Times New Roman"/>
          <w:sz w:val="24"/>
          <w:szCs w:val="24"/>
          <w:lang w:val="en-US"/>
        </w:rPr>
        <w:t>Table S1 Example of vignette</w:t>
      </w:r>
    </w:p>
    <w:p w14:paraId="4F57047E" w14:textId="2F5E712D" w:rsidR="00844C3B" w:rsidRDefault="00C94A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4AB2">
        <w:rPr>
          <w:rFonts w:ascii="Times New Roman" w:hAnsi="Times New Roman" w:cs="Times New Roman"/>
          <w:sz w:val="24"/>
          <w:szCs w:val="24"/>
          <w:lang w:val="en-US"/>
        </w:rPr>
        <w:t>Table S2 Correlations across dimensions</w:t>
      </w:r>
    </w:p>
    <w:p w14:paraId="34D0F1F4" w14:textId="15033136" w:rsidR="00544604" w:rsidRDefault="005446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 Coding of Variables</w:t>
      </w:r>
    </w:p>
    <w:p w14:paraId="2F4DBC80" w14:textId="00108F05" w:rsidR="006D4BAC" w:rsidRDefault="006D4B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4BAC">
        <w:rPr>
          <w:rFonts w:ascii="Times New Roman" w:hAnsi="Times New Roman" w:cs="Times New Roman"/>
          <w:sz w:val="24"/>
          <w:szCs w:val="24"/>
          <w:lang w:val="en-US"/>
        </w:rPr>
        <w:t>Table S4. Example of a negative vignette</w:t>
      </w:r>
    </w:p>
    <w:p w14:paraId="329793B0" w14:textId="043B1D4D" w:rsidR="006D4BAC" w:rsidRPr="00C94AB2" w:rsidRDefault="006D4B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4BAC">
        <w:rPr>
          <w:rFonts w:ascii="Times New Roman" w:hAnsi="Times New Roman" w:cs="Times New Roman"/>
          <w:sz w:val="24"/>
          <w:szCs w:val="24"/>
          <w:lang w:val="en-US"/>
        </w:rPr>
        <w:t>Table S5. Example of a positive vignette</w:t>
      </w:r>
    </w:p>
    <w:p w14:paraId="1D750F05" w14:textId="094CB35E" w:rsidR="00844C3B" w:rsidRPr="00C94AB2" w:rsidRDefault="00844C3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94AB2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5E89E0F5" w14:textId="77777777" w:rsidR="00844C3B" w:rsidRPr="00C94AB2" w:rsidRDefault="00844C3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182C7C" w14:textId="77777777" w:rsidR="00C94AB2" w:rsidRPr="00C94AB2" w:rsidRDefault="00C94AB2" w:rsidP="00C94AB2">
      <w:pPr>
        <w:rPr>
          <w:rFonts w:ascii="Times New Roman" w:hAnsi="Times New Roman" w:cs="Times New Roman"/>
          <w:b/>
          <w:bCs/>
          <w:lang w:val="en-US"/>
        </w:rPr>
      </w:pPr>
      <w:r w:rsidRPr="00C94AB2">
        <w:rPr>
          <w:rFonts w:ascii="Times New Roman" w:hAnsi="Times New Roman" w:cs="Times New Roman"/>
          <w:b/>
          <w:bCs/>
          <w:lang w:val="en-US"/>
        </w:rPr>
        <w:t>Table S1. Example of a vignette</w:t>
      </w:r>
      <w:r w:rsidRPr="00C94AB2" w:rsidDel="00F2438C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4AB2" w:rsidRPr="00846FA3" w14:paraId="750D0DB5" w14:textId="77777777" w:rsidTr="00FE6E2B">
        <w:tc>
          <w:tcPr>
            <w:tcW w:w="9166" w:type="dxa"/>
          </w:tcPr>
          <w:p w14:paraId="5F6F7FB7" w14:textId="77777777" w:rsidR="00C94AB2" w:rsidRPr="00C94AB2" w:rsidRDefault="00C94AB2" w:rsidP="00FE6E2B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20"/>
                <w:szCs w:val="20"/>
                <w:lang w:val="en-US"/>
              </w:rPr>
            </w:pP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Imagine observing an interaction between a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l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35-year-old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atient and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 femal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hysician with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 years of experienc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The patient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s meeting the physician for the first tim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In communicating that the patient has only about a year to live, the physician gives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only brief explanations of the disease and prognosis with complicated and technical language that the patient finds hard to understand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  <w:p w14:paraId="5383742F" w14:textId="77777777" w:rsidR="00C94AB2" w:rsidRPr="00C94AB2" w:rsidRDefault="00C94AB2" w:rsidP="00FE6E2B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16"/>
                <w:szCs w:val="16"/>
                <w:lang w:val="en-US"/>
              </w:rPr>
            </w:pP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fter providing this information, the physician tells the patient that her own father had the same illness and understands how difficult facing this situation is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. After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explaining that she has a full schedule and is only able to address the most important questions the physician tells the patient that he should stop chemotherapy and begin palliative care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.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he physician expresses how sad it makes her to give these bad news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. Before the end of the consultation, the physician lets the patient know,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hat she will remain available for the patient, in addition to the new team of physicians that will now be involved in providing medical care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</w:tbl>
    <w:p w14:paraId="10D3C268" w14:textId="77777777" w:rsidR="00C94AB2" w:rsidRPr="00C94AB2" w:rsidRDefault="00C94AB2" w:rsidP="00C94A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4AB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 xml:space="preserve"> Levels marked in bold</w:t>
      </w:r>
    </w:p>
    <w:p w14:paraId="26D5C7C1" w14:textId="77777777" w:rsidR="00C94AB2" w:rsidRPr="00C94AB2" w:rsidRDefault="00C94AB2" w:rsidP="00C94AB2">
      <w:pPr>
        <w:rPr>
          <w:rFonts w:ascii="Times New Roman" w:hAnsi="Times New Roman" w:cs="Times New Roman"/>
          <w:lang w:val="en-US"/>
        </w:rPr>
      </w:pPr>
    </w:p>
    <w:p w14:paraId="725D04E3" w14:textId="77777777" w:rsidR="00C94AB2" w:rsidRPr="00C94AB2" w:rsidRDefault="00C94AB2" w:rsidP="00C94AB2">
      <w:pPr>
        <w:rPr>
          <w:rFonts w:ascii="Times New Roman" w:hAnsi="Times New Roman" w:cs="Times New Roman"/>
          <w:b/>
          <w:bCs/>
          <w:lang w:val="en-US"/>
        </w:rPr>
      </w:pPr>
      <w:r w:rsidRPr="00C94AB2">
        <w:rPr>
          <w:rFonts w:ascii="Times New Roman" w:hAnsi="Times New Roman" w:cs="Times New Roman"/>
          <w:b/>
          <w:bCs/>
          <w:lang w:val="en-US"/>
        </w:rPr>
        <w:t>Table S2. Correlations across dimensions</w:t>
      </w:r>
    </w:p>
    <w:tbl>
      <w:tblPr>
        <w:tblW w:w="952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50"/>
        <w:gridCol w:w="750"/>
        <w:gridCol w:w="750"/>
        <w:gridCol w:w="750"/>
        <w:gridCol w:w="750"/>
        <w:gridCol w:w="751"/>
        <w:gridCol w:w="750"/>
        <w:gridCol w:w="750"/>
        <w:gridCol w:w="750"/>
        <w:gridCol w:w="750"/>
        <w:gridCol w:w="751"/>
      </w:tblGrid>
      <w:tr w:rsidR="00C94AB2" w:rsidRPr="00C94AB2" w14:paraId="35119813" w14:textId="77777777" w:rsidTr="00FE6E2B">
        <w:trPr>
          <w:trHeight w:val="4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916722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E6821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Expe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D9FAB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Sex Phy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32941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Sex Pat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27D0C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Age Pat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43EC7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Relat.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9373B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Clarity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88B3B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Self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22423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Tim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1140D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Rec.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B1F8D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Expr.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61C1F" w14:textId="77777777" w:rsidR="00C94AB2" w:rsidRPr="00C94AB2" w:rsidRDefault="00C94AB2" w:rsidP="00FE6E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AU" w:eastAsia="de-CH"/>
                <w14:ligatures w14:val="none"/>
              </w:rPr>
              <w:t>Cont.</w:t>
            </w:r>
          </w:p>
        </w:tc>
      </w:tr>
      <w:tr w:rsidR="00C94AB2" w:rsidRPr="00C94AB2" w14:paraId="5F2F29EF" w14:textId="77777777" w:rsidTr="00FE6E2B">
        <w:trPr>
          <w:trHeight w:val="28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03CDF7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. 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017E5B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4594C3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CCB330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8032BE7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B8133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CC6C83B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FC3455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7083DC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7F66B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953601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4599EE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234A2D78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2F6893EF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Phy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A00170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0816F1E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090B57B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A8EF286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8FAB30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44B3F8A7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756ED1E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CD3788E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7C4C591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2DC0765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6E147E9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7BC71C4C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6FBF25B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ex Pat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317B90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020F9D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C1E43F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0231D4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E27C507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46BE5DE8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025683F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61CFFFF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1959B93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37E2A40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1A27968B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5407A145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20958C98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Age Pat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43F55C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CCB3DE4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C1211F2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C473AA5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3A19B97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29DACCEB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9F41DC6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5271CEE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88DB4CC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F5DC3E3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3B30A3C5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3259952A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43C2B2B3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Relat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F4E66AE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DC5D90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A23EE1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F7278B8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58E0EC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75DA8DC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C7E4484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3175664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15A1D62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9261789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2561C1EE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5C95ABF9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31BC2D99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Clarity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B2E090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01DC94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1BEAFC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2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B6A7E73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F81BFB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1FA5BE2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47DC29A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79F6A41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9BC376D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4A71515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78E0A137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3EB5E0A0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74F345FF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elf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3D13FF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D90028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8BD00E8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5D8897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F1D80A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29DC6C64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8371252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3C68D0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31D636B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97BCED9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6DBB1F8A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6B8F839E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62773EC0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Time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3AF49C8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6AE451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69C54A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667417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2481733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2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32AEE19C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A11EE97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CFB1DA7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8AD60D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5E6800E6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56F762A0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03C24B29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7BB92906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Rec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967C94A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DA1C3F8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1E7E1C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7CC68E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7E04965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626C705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51FCDB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022EFB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75244D3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A271F3A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79E5E655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42F625B2" w14:textId="77777777" w:rsidTr="00FE6E2B">
        <w:trPr>
          <w:trHeight w:val="283"/>
        </w:trPr>
        <w:tc>
          <w:tcPr>
            <w:tcW w:w="1276" w:type="dxa"/>
            <w:shd w:val="clear" w:color="auto" w:fill="auto"/>
            <w:vAlign w:val="center"/>
            <w:hideMark/>
          </w:tcPr>
          <w:p w14:paraId="4FCA162C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Expr.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6C16B4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53C6B37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9E9E536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2D0B265B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FCB2D74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509B7E0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83F9A6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B144268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3445E89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0EB5D93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vAlign w:val="bottom"/>
            <w:hideMark/>
          </w:tcPr>
          <w:p w14:paraId="2071A5E6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</w:p>
        </w:tc>
      </w:tr>
      <w:tr w:rsidR="00C94AB2" w:rsidRPr="00C94AB2" w14:paraId="234FF112" w14:textId="77777777" w:rsidTr="00FE6E2B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10FFE4" w14:textId="77777777" w:rsidR="00C94AB2" w:rsidRPr="00C94AB2" w:rsidRDefault="00C94AB2" w:rsidP="00FE6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Cont. 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35D30D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EE721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9AAF92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4E5321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D7B96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F1A3C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-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23E115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7E9E80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934CFF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FDAAD3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0.0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8F58D6" w14:textId="77777777" w:rsidR="00C94AB2" w:rsidRPr="00C94AB2" w:rsidRDefault="00C94AB2" w:rsidP="00FE6E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</w:pPr>
            <w:r w:rsidRPr="00C94AB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CH"/>
                <w14:ligatures w14:val="none"/>
              </w:rPr>
              <w:t>1.00</w:t>
            </w:r>
          </w:p>
        </w:tc>
      </w:tr>
    </w:tbl>
    <w:p w14:paraId="4CE00599" w14:textId="77777777" w:rsidR="00C94AB2" w:rsidRDefault="00C94AB2" w:rsidP="00C94AB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4AB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>. Expe.: Experience of physician; Sex Phy.: Sex of physician; Sex Pat.: Sex of patient; Age Pat.: Age of patient; Relat.: Prior relationship to physician; Clarity: Clarity of information; Self.: Self-disclosure; Time: Physician takes time;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ab/>
        <w:t>Rec.: Recommendation; Expr.: Expression of Sadness;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ab/>
        <w:t>Cont.: Continuity of care.</w:t>
      </w:r>
    </w:p>
    <w:p w14:paraId="7539397B" w14:textId="2F5F0923" w:rsidR="001D14A1" w:rsidRPr="00C94AB2" w:rsidRDefault="001D14A1" w:rsidP="00C94AB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C02527A" w14:textId="1EE23582" w:rsidR="00844C3B" w:rsidRPr="009C2B46" w:rsidRDefault="00544604">
      <w:pPr>
        <w:rPr>
          <w:rFonts w:ascii="Times New Roman" w:hAnsi="Times New Roman" w:cs="Times New Roman"/>
          <w:b/>
          <w:bCs/>
          <w:lang w:val="en-US"/>
        </w:rPr>
      </w:pPr>
      <w:r w:rsidRPr="009C2B46">
        <w:rPr>
          <w:rFonts w:ascii="Times New Roman" w:hAnsi="Times New Roman" w:cs="Times New Roman"/>
          <w:b/>
          <w:bCs/>
          <w:lang w:val="en-US"/>
        </w:rPr>
        <w:lastRenderedPageBreak/>
        <w:t>Table S3. Coding of Dimensions and Levels</w:t>
      </w:r>
    </w:p>
    <w:tbl>
      <w:tblPr>
        <w:tblW w:w="9634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7"/>
        <w:gridCol w:w="4817"/>
      </w:tblGrid>
      <w:tr w:rsidR="00544604" w:rsidRPr="00A61764" w14:paraId="69828222" w14:textId="052150C7" w:rsidTr="00544604">
        <w:trPr>
          <w:trHeight w:val="227"/>
        </w:trPr>
        <w:tc>
          <w:tcPr>
            <w:tcW w:w="4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C25CA" w14:textId="4FFDDB79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s/Levels</w:t>
            </w:r>
          </w:p>
        </w:tc>
        <w:tc>
          <w:tcPr>
            <w:tcW w:w="4817" w:type="dxa"/>
            <w:tcBorders>
              <w:top w:val="single" w:sz="4" w:space="0" w:color="auto"/>
              <w:bottom w:val="single" w:sz="4" w:space="0" w:color="auto"/>
            </w:tcBorders>
          </w:tcPr>
          <w:p w14:paraId="6A249B89" w14:textId="02D2AD93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</w:t>
            </w:r>
          </w:p>
        </w:tc>
      </w:tr>
      <w:tr w:rsidR="00544604" w:rsidRPr="00A61764" w14:paraId="01E583C8" w14:textId="196FCE48" w:rsidTr="00544604">
        <w:trPr>
          <w:trHeight w:val="227"/>
        </w:trPr>
        <w:tc>
          <w:tcPr>
            <w:tcW w:w="4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96D0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</w:t>
            </w:r>
          </w:p>
        </w:tc>
        <w:tc>
          <w:tcPr>
            <w:tcW w:w="4817" w:type="dxa"/>
            <w:tcBorders>
              <w:top w:val="single" w:sz="4" w:space="0" w:color="auto"/>
            </w:tcBorders>
          </w:tcPr>
          <w:p w14:paraId="71496F21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7944D533" w14:textId="29393010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5CFD3771" w14:textId="55D827A8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care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4817" w:type="dxa"/>
          </w:tcPr>
          <w:p w14:paraId="11F59F05" w14:textId="2C3F1796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7189B3ED" w14:textId="16E2480E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0B3ECA1" w14:textId="77777777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 career</w:t>
            </w:r>
          </w:p>
        </w:tc>
        <w:tc>
          <w:tcPr>
            <w:tcW w:w="4817" w:type="dxa"/>
          </w:tcPr>
          <w:p w14:paraId="01F2EE46" w14:textId="60764B0B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0A6F7C7B" w14:textId="5FAB94D9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4AC88A53" w14:textId="77777777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career</w:t>
            </w:r>
          </w:p>
        </w:tc>
        <w:tc>
          <w:tcPr>
            <w:tcW w:w="4817" w:type="dxa"/>
          </w:tcPr>
          <w:p w14:paraId="547A231F" w14:textId="3529DE3B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44604" w:rsidRPr="00A61764" w14:paraId="170FDD41" w14:textId="6CA24861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7207247E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28BFB590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7ABAA01D" w14:textId="5DA526C2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56A7B43E" w14:textId="416EBFD9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Physician </w:t>
            </w:r>
          </w:p>
        </w:tc>
        <w:tc>
          <w:tcPr>
            <w:tcW w:w="4817" w:type="dxa"/>
          </w:tcPr>
          <w:p w14:paraId="23CCCB54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2C9B4E97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42D5C5F7" w14:textId="62A6957D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(Reference)</w:t>
            </w:r>
          </w:p>
        </w:tc>
        <w:tc>
          <w:tcPr>
            <w:tcW w:w="4817" w:type="dxa"/>
          </w:tcPr>
          <w:p w14:paraId="1E187DB5" w14:textId="343C836B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47FD2ACA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355E6ABD" w14:textId="61BE1A4F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17" w:type="dxa"/>
          </w:tcPr>
          <w:p w14:paraId="0231B519" w14:textId="55043CE9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2A8FCDDC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3FE68416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096609BA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048A6650" w14:textId="02A109BF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49D6075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Patient (male)</w:t>
            </w:r>
          </w:p>
        </w:tc>
        <w:tc>
          <w:tcPr>
            <w:tcW w:w="4817" w:type="dxa"/>
          </w:tcPr>
          <w:p w14:paraId="76FF88A6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191CFCF1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243986C3" w14:textId="026FAB8B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(Reference)</w:t>
            </w:r>
          </w:p>
        </w:tc>
        <w:tc>
          <w:tcPr>
            <w:tcW w:w="4817" w:type="dxa"/>
          </w:tcPr>
          <w:p w14:paraId="4DF3B2BE" w14:textId="79E3E1DC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36A8D59A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1A7EE60D" w14:textId="365CAC6F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817" w:type="dxa"/>
          </w:tcPr>
          <w:p w14:paraId="114C4968" w14:textId="1C4FED60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2BF545D5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32E9FFAC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5602293F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750C277C" w14:textId="442A4536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4C83BD90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Patient</w:t>
            </w:r>
          </w:p>
        </w:tc>
        <w:tc>
          <w:tcPr>
            <w:tcW w:w="4817" w:type="dxa"/>
          </w:tcPr>
          <w:p w14:paraId="24AE1198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74CD99A9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5C69230E" w14:textId="1A492343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years old (Reference)</w:t>
            </w:r>
          </w:p>
        </w:tc>
        <w:tc>
          <w:tcPr>
            <w:tcW w:w="4817" w:type="dxa"/>
          </w:tcPr>
          <w:p w14:paraId="4872BD1B" w14:textId="46AF6C2C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3410C10D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5E1203F3" w14:textId="3F062B2B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years old</w:t>
            </w:r>
          </w:p>
        </w:tc>
        <w:tc>
          <w:tcPr>
            <w:tcW w:w="4817" w:type="dxa"/>
          </w:tcPr>
          <w:p w14:paraId="742E6CCC" w14:textId="52D5BFE1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6AA9E95C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054EC73A" w14:textId="59F5D313" w:rsidR="00544604" w:rsidRPr="00544604" w:rsidRDefault="00544604" w:rsidP="00544604">
            <w:pPr>
              <w:spacing w:after="0"/>
              <w:ind w:left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years old</w:t>
            </w:r>
          </w:p>
        </w:tc>
        <w:tc>
          <w:tcPr>
            <w:tcW w:w="4817" w:type="dxa"/>
          </w:tcPr>
          <w:p w14:paraId="3A3DA9DA" w14:textId="6D2F0A2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44604" w:rsidRPr="00A61764" w14:paraId="1A79B1AA" w14:textId="44E5BA0D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E53A8A5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3C1F69A7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51DE2CD9" w14:textId="1C24F8D9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49A173A4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relationship</w:t>
            </w:r>
          </w:p>
        </w:tc>
        <w:tc>
          <w:tcPr>
            <w:tcW w:w="4817" w:type="dxa"/>
          </w:tcPr>
          <w:p w14:paraId="516B53C1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5B0BECED" w14:textId="1D78F26D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536B6B9B" w14:textId="4B55FFA1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4817" w:type="dxa"/>
          </w:tcPr>
          <w:p w14:paraId="43F8F4DF" w14:textId="63079CA1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4E3B77AA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09D3D220" w14:textId="0C39EAE4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4817" w:type="dxa"/>
          </w:tcPr>
          <w:p w14:paraId="1E30B925" w14:textId="5A9D4987" w:rsid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1F282665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041A4657" w14:textId="6D406631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</w:p>
        </w:tc>
        <w:tc>
          <w:tcPr>
            <w:tcW w:w="4817" w:type="dxa"/>
          </w:tcPr>
          <w:p w14:paraId="7F09344B" w14:textId="5F1AB741" w:rsid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44604" w:rsidRPr="00A61764" w14:paraId="7F28FA8A" w14:textId="70D73759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3B3519BB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0B7338D0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129AC3FE" w14:textId="5E573131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22077A4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ity of information (yes)</w:t>
            </w:r>
          </w:p>
        </w:tc>
        <w:tc>
          <w:tcPr>
            <w:tcW w:w="4817" w:type="dxa"/>
          </w:tcPr>
          <w:p w14:paraId="52071664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31133A0C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3D043D7D" w14:textId="4EE4005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Reference)</w:t>
            </w:r>
          </w:p>
        </w:tc>
        <w:tc>
          <w:tcPr>
            <w:tcW w:w="4817" w:type="dxa"/>
          </w:tcPr>
          <w:p w14:paraId="66B7B7CE" w14:textId="6D7AC663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15B2B2D7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2B87C205" w14:textId="452A3836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817" w:type="dxa"/>
          </w:tcPr>
          <w:p w14:paraId="122AF982" w14:textId="1A19C3B8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63A6FFA6" w14:textId="74F2E240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565DB2F3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24DEAEFB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5C7072D8" w14:textId="0DEBA53C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18AA6850" w14:textId="697B5AA6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 disclosure </w:t>
            </w:r>
          </w:p>
        </w:tc>
        <w:tc>
          <w:tcPr>
            <w:tcW w:w="4817" w:type="dxa"/>
          </w:tcPr>
          <w:p w14:paraId="242E9E4E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38D480E2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154B2774" w14:textId="40D1E78E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Reference)</w:t>
            </w:r>
          </w:p>
        </w:tc>
        <w:tc>
          <w:tcPr>
            <w:tcW w:w="4817" w:type="dxa"/>
          </w:tcPr>
          <w:p w14:paraId="7F353F90" w14:textId="20E726A0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572FA389" w14:textId="2B7BCFF5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0F2A1A2" w14:textId="3A63C772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817" w:type="dxa"/>
          </w:tcPr>
          <w:p w14:paraId="47E5B7A1" w14:textId="5EC1832B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27264D52" w14:textId="52C27C38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59A196E2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0A245D4B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2247E1FC" w14:textId="301BBDC5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037107E1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(long)</w:t>
            </w:r>
          </w:p>
        </w:tc>
        <w:tc>
          <w:tcPr>
            <w:tcW w:w="4817" w:type="dxa"/>
          </w:tcPr>
          <w:p w14:paraId="334BF8E5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013419DC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1F5709E3" w14:textId="0D360C19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(Reference)</w:t>
            </w:r>
          </w:p>
        </w:tc>
        <w:tc>
          <w:tcPr>
            <w:tcW w:w="4817" w:type="dxa"/>
          </w:tcPr>
          <w:p w14:paraId="69231045" w14:textId="009AED0A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5049D634" w14:textId="7777777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6F1FFDD7" w14:textId="505FA71D" w:rsid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</w:t>
            </w:r>
          </w:p>
        </w:tc>
        <w:tc>
          <w:tcPr>
            <w:tcW w:w="4817" w:type="dxa"/>
          </w:tcPr>
          <w:p w14:paraId="395A17A5" w14:textId="52844284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58E0CA94" w14:textId="04984A3A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3AB55092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61644F29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1DE14CF9" w14:textId="603DCBA8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42C86BED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4817" w:type="dxa"/>
          </w:tcPr>
          <w:p w14:paraId="3DBADE39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6B9719E9" w14:textId="44EC03A7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6752B92E" w14:textId="3D8E9A16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4817" w:type="dxa"/>
            <w:vAlign w:val="center"/>
          </w:tcPr>
          <w:p w14:paraId="2D54FA6E" w14:textId="36F8B066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452FA7C0" w14:textId="301822DB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1EC9F7AF" w14:textId="7777777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without reason</w:t>
            </w:r>
          </w:p>
        </w:tc>
        <w:tc>
          <w:tcPr>
            <w:tcW w:w="4817" w:type="dxa"/>
          </w:tcPr>
          <w:p w14:paraId="28FDFDAF" w14:textId="3CDAFD6E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A61764" w14:paraId="40EA7085" w14:textId="32F9D90C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50434CE9" w14:textId="7777777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based on experience</w:t>
            </w:r>
          </w:p>
        </w:tc>
        <w:tc>
          <w:tcPr>
            <w:tcW w:w="4817" w:type="dxa"/>
          </w:tcPr>
          <w:p w14:paraId="36087D39" w14:textId="38392746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44604" w:rsidRPr="00A61764" w14:paraId="6E765ED5" w14:textId="7EB8C1B4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7CEB6B0A" w14:textId="7777777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patient based on patient preference</w:t>
            </w:r>
          </w:p>
        </w:tc>
        <w:tc>
          <w:tcPr>
            <w:tcW w:w="4817" w:type="dxa"/>
          </w:tcPr>
          <w:p w14:paraId="10EC19F8" w14:textId="03A478C2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44604" w:rsidRPr="00544604" w14:paraId="6475E0D7" w14:textId="4CACF112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4E21097D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21A91F4D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36728F81" w14:textId="702285B1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193F8F8B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ion of sadness</w:t>
            </w:r>
          </w:p>
        </w:tc>
        <w:tc>
          <w:tcPr>
            <w:tcW w:w="4817" w:type="dxa"/>
          </w:tcPr>
          <w:p w14:paraId="776FC465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3EA5456B" w14:textId="15CE4284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</w:tcPr>
          <w:p w14:paraId="63F810B1" w14:textId="4723948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4817" w:type="dxa"/>
          </w:tcPr>
          <w:p w14:paraId="24DA841E" w14:textId="57B95329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6F0B6616" w14:textId="6E0B3548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65650205" w14:textId="7777777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n words</w:t>
            </w:r>
          </w:p>
        </w:tc>
        <w:tc>
          <w:tcPr>
            <w:tcW w:w="4817" w:type="dxa"/>
          </w:tcPr>
          <w:p w14:paraId="3F0808D0" w14:textId="7BB83DEF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544604" w:rsidRPr="004556AF" w14:paraId="0C7E04E3" w14:textId="3246DE91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235845E4" w14:textId="77777777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n words and tears up</w:t>
            </w:r>
          </w:p>
        </w:tc>
        <w:tc>
          <w:tcPr>
            <w:tcW w:w="4817" w:type="dxa"/>
          </w:tcPr>
          <w:p w14:paraId="63D533B2" w14:textId="662CE532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44604" w:rsidRPr="00544604" w14:paraId="3ECB27A1" w14:textId="052D1766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598E2FC3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</w:tcPr>
          <w:p w14:paraId="2DE74E77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541F59A6" w14:textId="1DB9FDBB" w:rsidTr="00544604">
        <w:trPr>
          <w:trHeight w:val="227"/>
        </w:trPr>
        <w:tc>
          <w:tcPr>
            <w:tcW w:w="4817" w:type="dxa"/>
            <w:shd w:val="clear" w:color="auto" w:fill="auto"/>
            <w:noWrap/>
            <w:vAlign w:val="bottom"/>
            <w:hideMark/>
          </w:tcPr>
          <w:p w14:paraId="12BC1286" w14:textId="77777777" w:rsidR="00544604" w:rsidRPr="00544604" w:rsidRDefault="00544604" w:rsidP="005446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4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ity of care</w:t>
            </w:r>
          </w:p>
        </w:tc>
        <w:tc>
          <w:tcPr>
            <w:tcW w:w="4817" w:type="dxa"/>
          </w:tcPr>
          <w:p w14:paraId="0347A1E4" w14:textId="77777777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604" w:rsidRPr="00A61764" w14:paraId="7DABA179" w14:textId="77777777" w:rsidTr="00544604">
        <w:trPr>
          <w:trHeight w:val="227"/>
        </w:trPr>
        <w:tc>
          <w:tcPr>
            <w:tcW w:w="48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E70BF4" w14:textId="6B69C480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Reference)</w:t>
            </w:r>
          </w:p>
        </w:tc>
        <w:tc>
          <w:tcPr>
            <w:tcW w:w="4817" w:type="dxa"/>
            <w:tcBorders>
              <w:bottom w:val="nil"/>
            </w:tcBorders>
          </w:tcPr>
          <w:p w14:paraId="40C26BBA" w14:textId="69763824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544604" w:rsidRPr="00A61764" w14:paraId="1BF2C0DE" w14:textId="77777777" w:rsidTr="00544604">
        <w:trPr>
          <w:trHeight w:val="227"/>
        </w:trPr>
        <w:tc>
          <w:tcPr>
            <w:tcW w:w="4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FE742" w14:textId="718991F6" w:rsidR="00544604" w:rsidRPr="00544604" w:rsidRDefault="00544604" w:rsidP="00544604">
            <w:pPr>
              <w:spacing w:after="0"/>
              <w:ind w:firstLine="21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60A7AF08" w14:textId="7754B629" w:rsidR="00544604" w:rsidRPr="00544604" w:rsidRDefault="00544604" w:rsidP="00544604">
            <w:pPr>
              <w:spacing w:after="0"/>
              <w:ind w:left="-2198" w:firstLine="2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7B96134D" w14:textId="124C4295" w:rsidR="001D14A1" w:rsidRDefault="001D14A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3765E1" w14:textId="11481715" w:rsidR="00544604" w:rsidRDefault="001D14A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72A9C5E" w14:textId="2BE90394" w:rsidR="00CB1715" w:rsidRPr="00C94AB2" w:rsidRDefault="00CB1715" w:rsidP="00CB1715">
      <w:pPr>
        <w:rPr>
          <w:rFonts w:ascii="Times New Roman" w:hAnsi="Times New Roman" w:cs="Times New Roman"/>
          <w:b/>
          <w:bCs/>
          <w:lang w:val="en-US"/>
        </w:rPr>
      </w:pPr>
      <w:r w:rsidRPr="00C94AB2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C94AB2">
        <w:rPr>
          <w:rFonts w:ascii="Times New Roman" w:hAnsi="Times New Roman" w:cs="Times New Roman"/>
          <w:b/>
          <w:bCs/>
          <w:lang w:val="en-US"/>
        </w:rPr>
        <w:t xml:space="preserve">. Example </w:t>
      </w:r>
      <w:r>
        <w:rPr>
          <w:rFonts w:ascii="Times New Roman" w:hAnsi="Times New Roman" w:cs="Times New Roman"/>
          <w:b/>
          <w:bCs/>
          <w:lang w:val="en-US"/>
        </w:rPr>
        <w:t>of a negative vignet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1715" w:rsidRPr="00846FA3" w14:paraId="0629464B" w14:textId="77777777" w:rsidTr="00AD7F9F">
        <w:tc>
          <w:tcPr>
            <w:tcW w:w="9166" w:type="dxa"/>
          </w:tcPr>
          <w:p w14:paraId="08BD842A" w14:textId="629DDBF3" w:rsidR="00CB1715" w:rsidRPr="00C94AB2" w:rsidRDefault="00CB1715" w:rsidP="00AD7F9F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20"/>
                <w:szCs w:val="20"/>
                <w:lang w:val="en-US"/>
              </w:rPr>
            </w:pP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Imagine observing an interaction between a </w:t>
            </w:r>
            <w:r w:rsidRPr="00CB1715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fe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le</w:t>
            </w:r>
            <w:r w:rsidRPr="00CB1715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55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year-old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atient and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a </w:t>
            </w:r>
            <w:r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l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hysician with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 years of experienc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The patient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is meeting the physician for the first tim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In communicating that the patient has only about a year to live, the physician gives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only brief explanations of the disease and prognosis with complicated and technical language that the patient finds hard to understand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  <w:p w14:paraId="6983F3B5" w14:textId="79703AF7" w:rsidR="00CB1715" w:rsidRPr="00C94AB2" w:rsidRDefault="00CB1715" w:rsidP="00AD7F9F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16"/>
                <w:szCs w:val="16"/>
                <w:lang w:val="en-US"/>
              </w:rPr>
            </w:pP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After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explaining that 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e has a full schedule and is only able to address the most important questions the physician tells the patient that he should stop chemotherapy and begin palliative care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. Before the end of the consultation, the physician lets the patient know, </w:t>
            </w:r>
            <w:r w:rsidRPr="00CB1715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e will lose contact with the patient, because they will be referred to a different team of physicians</w:t>
            </w:r>
            <w: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</w:tbl>
    <w:p w14:paraId="787A4F0F" w14:textId="6C555487" w:rsidR="00CB1715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4AB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 xml:space="preserve"> Levels marked in bold</w:t>
      </w:r>
      <w:r w:rsidR="001D14A1">
        <w:rPr>
          <w:rFonts w:ascii="Times New Roman" w:hAnsi="Times New Roman" w:cs="Times New Roman"/>
          <w:sz w:val="20"/>
          <w:szCs w:val="20"/>
          <w:lang w:val="en-US"/>
        </w:rPr>
        <w:t>; predicted comfort rating = -3.99 on a scale from -5 to +5</w:t>
      </w:r>
    </w:p>
    <w:p w14:paraId="6C6066AE" w14:textId="77777777" w:rsidR="00CB1715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4A5FF35" w14:textId="643ADE35" w:rsidR="00CB1715" w:rsidRPr="00C94AB2" w:rsidRDefault="00CB1715" w:rsidP="00CB1715">
      <w:pPr>
        <w:rPr>
          <w:rFonts w:ascii="Times New Roman" w:hAnsi="Times New Roman" w:cs="Times New Roman"/>
          <w:b/>
          <w:bCs/>
          <w:lang w:val="en-US"/>
        </w:rPr>
      </w:pPr>
      <w:r w:rsidRPr="00C94AB2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C94AB2">
        <w:rPr>
          <w:rFonts w:ascii="Times New Roman" w:hAnsi="Times New Roman" w:cs="Times New Roman"/>
          <w:b/>
          <w:bCs/>
          <w:lang w:val="en-US"/>
        </w:rPr>
        <w:t xml:space="preserve">. Example </w:t>
      </w:r>
      <w:r>
        <w:rPr>
          <w:rFonts w:ascii="Times New Roman" w:hAnsi="Times New Roman" w:cs="Times New Roman"/>
          <w:b/>
          <w:bCs/>
          <w:lang w:val="en-US"/>
        </w:rPr>
        <w:t>of a positive vignet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1715" w:rsidRPr="00846FA3" w14:paraId="0060567A" w14:textId="77777777" w:rsidTr="00AD7F9F">
        <w:tc>
          <w:tcPr>
            <w:tcW w:w="9166" w:type="dxa"/>
          </w:tcPr>
          <w:p w14:paraId="6F3C397E" w14:textId="4B0F50D3" w:rsidR="00CB1715" w:rsidRPr="00C94AB2" w:rsidRDefault="00CB1715" w:rsidP="00AD7F9F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20"/>
                <w:szCs w:val="20"/>
                <w:lang w:val="en-US"/>
              </w:rPr>
            </w:pP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Imagine observing an interaction between a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mal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CB1715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80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year-old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atient and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a </w:t>
            </w:r>
            <w:r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femal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 physician with </w:t>
            </w:r>
            <w:r w:rsidRPr="00C94AB2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5 years of experience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The patient </w:t>
            </w:r>
            <w:r w:rsidRPr="00CB1715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as known the physician since this recent hospitalization</w:t>
            </w:r>
            <w:r w:rsidRPr="00C94AB2">
              <w:rPr>
                <w:rFonts w:eastAsia="+mn-ea"/>
                <w:color w:val="000000"/>
                <w:kern w:val="24"/>
                <w:sz w:val="20"/>
                <w:szCs w:val="20"/>
                <w:lang w:val="en-US"/>
              </w:rPr>
              <w:t xml:space="preserve">. In communicating that the patient has only about a year to live, the physician gives </w:t>
            </w:r>
            <w:r w:rsidRPr="00CB1715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detailed and clear explanations of the disease and prognosis that the patient seems to understand well</w:t>
            </w:r>
            <w:r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  <w:p w14:paraId="74767B2D" w14:textId="55422A6D" w:rsidR="00CB1715" w:rsidRPr="00C94AB2" w:rsidRDefault="00CB1715" w:rsidP="00AD7F9F">
            <w:pPr>
              <w:pStyle w:val="NormalWeb"/>
              <w:spacing w:before="0" w:beforeAutospacing="0" w:after="160" w:afterAutospacing="0" w:line="256" w:lineRule="auto"/>
              <w:jc w:val="both"/>
              <w:rPr>
                <w:sz w:val="16"/>
                <w:szCs w:val="16"/>
                <w:lang w:val="en-US"/>
              </w:rPr>
            </w:pP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After providing this information, the physician tells the patient that her own father had the same illness and understands how difficult facing this situation is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. After </w:t>
            </w:r>
            <w:r w:rsidR="001D14A1" w:rsidRP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aking</w:t>
            </w:r>
            <w:r w:rsidR="001D14A1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1D14A1" w:rsidRP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enough time to listen to the patient and to answer questions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the physician tells the patient that </w:t>
            </w:r>
            <w:r w:rsidR="001D14A1" w:rsidRP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based on the wishes expressed by the patient during the conversation, </w:t>
            </w:r>
            <w:r w:rsid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is</w:t>
            </w:r>
            <w:r w:rsidR="001D14A1" w:rsidRP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recommendation is to stop chemotherapy</w:t>
            </w:r>
            <w:r w:rsid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</w:t>
            </w:r>
            <w:r w:rsidRPr="00C94AB2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The physician expresses how sad it makes her to give these bad news</w:t>
            </w:r>
            <w:r w:rsid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and tears up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1D14A1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C94AB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 xml:space="preserve">Before the end of the consultation, the physician lets the patient know, </w:t>
            </w:r>
            <w:r w:rsidR="001D14A1" w:rsidRPr="001D14A1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he will remain available for the patient, despite the fact that a new team of physicians will now be involved in their care</w:t>
            </w:r>
          </w:p>
        </w:tc>
      </w:tr>
    </w:tbl>
    <w:p w14:paraId="0AE233CE" w14:textId="70FEF869" w:rsidR="00CB1715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94AB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C94AB2">
        <w:rPr>
          <w:rFonts w:ascii="Times New Roman" w:hAnsi="Times New Roman" w:cs="Times New Roman"/>
          <w:sz w:val="20"/>
          <w:szCs w:val="20"/>
          <w:lang w:val="en-US"/>
        </w:rPr>
        <w:t xml:space="preserve"> Levels marked in bold</w:t>
      </w:r>
      <w:r w:rsidR="001D14A1">
        <w:rPr>
          <w:rFonts w:ascii="Times New Roman" w:hAnsi="Times New Roman" w:cs="Times New Roman"/>
          <w:sz w:val="20"/>
          <w:szCs w:val="20"/>
          <w:lang w:val="en-US"/>
        </w:rPr>
        <w:t>; predicted comfort rating = +4.1 on a scale from -5 to +5</w:t>
      </w:r>
    </w:p>
    <w:p w14:paraId="2249CF64" w14:textId="77777777" w:rsidR="00CB1715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B1C416" w14:textId="77777777" w:rsidR="00CB1715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418A59" w14:textId="77777777" w:rsidR="00CB1715" w:rsidRPr="00C94AB2" w:rsidRDefault="00CB1715" w:rsidP="00CB171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D30319" w14:textId="77777777" w:rsidR="00CB1715" w:rsidRPr="00544604" w:rsidRDefault="00CB171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B1715" w:rsidRPr="0054460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C15D5" w14:textId="77777777" w:rsidR="00844C3B" w:rsidRDefault="00844C3B" w:rsidP="00844C3B">
      <w:pPr>
        <w:spacing w:after="0" w:line="240" w:lineRule="auto"/>
      </w:pPr>
      <w:r>
        <w:separator/>
      </w:r>
    </w:p>
  </w:endnote>
  <w:endnote w:type="continuationSeparator" w:id="0">
    <w:p w14:paraId="42193FAB" w14:textId="77777777" w:rsidR="00844C3B" w:rsidRDefault="00844C3B" w:rsidP="00844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2539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AC3B2" w14:textId="4C79F3DC" w:rsidR="00844C3B" w:rsidRPr="00844C3B" w:rsidRDefault="00844C3B">
        <w:pPr>
          <w:pStyle w:val="Footer"/>
          <w:jc w:val="right"/>
          <w:rPr>
            <w:lang w:val="en-US"/>
          </w:rPr>
        </w:pPr>
        <w:r>
          <w:fldChar w:fldCharType="begin"/>
        </w:r>
        <w:r w:rsidRPr="00844C3B">
          <w:rPr>
            <w:lang w:val="en-US"/>
          </w:rPr>
          <w:instrText xml:space="preserve"> PAGE   \* MERGEFORMAT </w:instrText>
        </w:r>
        <w:r>
          <w:fldChar w:fldCharType="separate"/>
        </w:r>
        <w:r w:rsidRPr="00844C3B">
          <w:rPr>
            <w:noProof/>
            <w:lang w:val="en-US"/>
          </w:rPr>
          <w:t>2</w:t>
        </w:r>
        <w:r>
          <w:rPr>
            <w:noProof/>
          </w:rPr>
          <w:fldChar w:fldCharType="end"/>
        </w:r>
      </w:p>
    </w:sdtContent>
  </w:sdt>
  <w:p w14:paraId="1785F756" w14:textId="010D3F54" w:rsidR="00844C3B" w:rsidRPr="00844C3B" w:rsidRDefault="00844C3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C0D90" w14:textId="77777777" w:rsidR="00844C3B" w:rsidRDefault="00844C3B" w:rsidP="00844C3B">
      <w:pPr>
        <w:spacing w:after="0" w:line="240" w:lineRule="auto"/>
      </w:pPr>
      <w:r>
        <w:separator/>
      </w:r>
    </w:p>
  </w:footnote>
  <w:footnote w:type="continuationSeparator" w:id="0">
    <w:p w14:paraId="4047A238" w14:textId="77777777" w:rsidR="00844C3B" w:rsidRDefault="00844C3B" w:rsidP="00844C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C371A"/>
    <w:multiLevelType w:val="hybridMultilevel"/>
    <w:tmpl w:val="0394ACB6"/>
    <w:lvl w:ilvl="0" w:tplc="4574C7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DC4F94"/>
    <w:multiLevelType w:val="hybridMultilevel"/>
    <w:tmpl w:val="882EC50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213945">
    <w:abstractNumId w:val="1"/>
  </w:num>
  <w:num w:numId="2" w16cid:durableId="90002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3B"/>
    <w:rsid w:val="00010F9A"/>
    <w:rsid w:val="001D14A1"/>
    <w:rsid w:val="0053118F"/>
    <w:rsid w:val="00544604"/>
    <w:rsid w:val="005855C3"/>
    <w:rsid w:val="00604CA5"/>
    <w:rsid w:val="00646747"/>
    <w:rsid w:val="0067141E"/>
    <w:rsid w:val="006D0C70"/>
    <w:rsid w:val="006D4BAC"/>
    <w:rsid w:val="00833EAF"/>
    <w:rsid w:val="00844C3B"/>
    <w:rsid w:val="00846FA3"/>
    <w:rsid w:val="00992CF7"/>
    <w:rsid w:val="009C2B46"/>
    <w:rsid w:val="009D16B6"/>
    <w:rsid w:val="00B1346E"/>
    <w:rsid w:val="00B34C76"/>
    <w:rsid w:val="00C94AB2"/>
    <w:rsid w:val="00CB1715"/>
    <w:rsid w:val="00D97F28"/>
    <w:rsid w:val="00EA3657"/>
    <w:rsid w:val="00F3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6208B2"/>
  <w15:chartTrackingRefBased/>
  <w15:docId w15:val="{9C1D57D7-3CDA-4657-A606-A5933CD4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C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4C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C3B"/>
  </w:style>
  <w:style w:type="paragraph" w:styleId="Footer">
    <w:name w:val="footer"/>
    <w:basedOn w:val="Normal"/>
    <w:link w:val="FooterChar"/>
    <w:uiPriority w:val="99"/>
    <w:unhideWhenUsed/>
    <w:rsid w:val="00844C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C3B"/>
  </w:style>
  <w:style w:type="table" w:styleId="TableGrid">
    <w:name w:val="Table Grid"/>
    <w:basedOn w:val="TableNormal"/>
    <w:uiPriority w:val="39"/>
    <w:rsid w:val="00844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4C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CH"/>
    </w:rPr>
  </w:style>
  <w:style w:type="paragraph" w:styleId="ListParagraph">
    <w:name w:val="List Paragraph"/>
    <w:basedOn w:val="Normal"/>
    <w:uiPriority w:val="34"/>
    <w:qFormat/>
    <w:rsid w:val="00B134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5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9385C3-8C53-4E51-A4CC-A719DD870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7</Words>
  <Characters>4456</Characters>
  <Application>Microsoft Office Word</Application>
  <DocSecurity>0</DocSecurity>
  <Lines>21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eck, Robert (STUDENTS)</dc:creator>
  <cp:keywords/>
  <dc:description/>
  <cp:lastModifiedBy>Staeck, Robert (STUDENTS)</cp:lastModifiedBy>
  <cp:revision>3</cp:revision>
  <dcterms:created xsi:type="dcterms:W3CDTF">2025-02-11T09:26:00Z</dcterms:created>
  <dcterms:modified xsi:type="dcterms:W3CDTF">2025-02-11T09:27:00Z</dcterms:modified>
</cp:coreProperties>
</file>